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836457" w14:textId="648436D8" w:rsidR="00FA62E7" w:rsidRPr="00FC37DA" w:rsidRDefault="00A36070" w:rsidP="0059391C">
      <w:pPr>
        <w:pStyle w:val="Justificado"/>
        <w:jc w:val="left"/>
        <w:rPr>
          <w:rFonts w:ascii="Arial" w:hAnsi="Arial" w:cs="Arial"/>
          <w:lang w:val="en-GB"/>
        </w:rPr>
      </w:pPr>
      <w:bookmarkStart w:id="0" w:name="_GoBack"/>
      <w:bookmarkEnd w:id="0"/>
      <w:r>
        <w:rPr>
          <w:rFonts w:ascii="Arial" w:hAnsi="Arial" w:cs="Arial"/>
          <w:b/>
          <w:bCs/>
          <w:lang w:val="en-GB"/>
        </w:rPr>
        <w:t>Supporting Information</w:t>
      </w:r>
      <w:r w:rsidR="009F2FD5">
        <w:rPr>
          <w:rFonts w:ascii="Arial" w:hAnsi="Arial" w:cs="Arial"/>
          <w:b/>
          <w:bCs/>
          <w:lang w:val="en-GB"/>
        </w:rPr>
        <w:t>:</w:t>
      </w:r>
    </w:p>
    <w:p w14:paraId="642330BB" w14:textId="5CE5BDBE" w:rsidR="003466C9" w:rsidRDefault="00A36070" w:rsidP="003466C9">
      <w:pPr>
        <w:pStyle w:val="Justificado"/>
        <w:rPr>
          <w:rFonts w:ascii="Arial" w:hAnsi="Arial" w:cs="Arial"/>
          <w:color w:val="000000"/>
          <w:lang w:eastAsia="pt-PT"/>
        </w:rPr>
      </w:pPr>
      <w:r>
        <w:rPr>
          <w:rFonts w:ascii="Arial" w:hAnsi="Arial" w:cs="Arial"/>
          <w:b/>
        </w:rPr>
        <w:t xml:space="preserve">S3 </w:t>
      </w:r>
      <w:r w:rsidR="003466C9" w:rsidRPr="00145A6C">
        <w:rPr>
          <w:rFonts w:ascii="Arial" w:hAnsi="Arial" w:cs="Arial"/>
          <w:b/>
        </w:rPr>
        <w:t>Table</w:t>
      </w:r>
      <w:r w:rsidR="003466C9" w:rsidRPr="0059391C">
        <w:rPr>
          <w:rFonts w:ascii="Arial" w:hAnsi="Arial" w:cs="Arial"/>
          <w:b/>
        </w:rPr>
        <w:t>:</w:t>
      </w:r>
      <w:r w:rsidR="003466C9" w:rsidRPr="0059391C">
        <w:rPr>
          <w:rFonts w:ascii="Arial" w:hAnsi="Arial" w:cs="Arial"/>
          <w:b/>
          <w:color w:val="000000"/>
          <w:lang w:eastAsia="pt-PT"/>
        </w:rPr>
        <w:t xml:space="preserve"> Significance of the results </w:t>
      </w:r>
      <w:r w:rsidR="003466C9" w:rsidRPr="0059391C">
        <w:rPr>
          <w:rFonts w:ascii="Arial" w:hAnsi="Arial" w:cs="Arial"/>
          <w:b/>
        </w:rPr>
        <w:t>of the Presto Blue® Assay of UVECs</w:t>
      </w:r>
      <w:r w:rsidR="0059391C">
        <w:rPr>
          <w:rFonts w:ascii="Arial" w:hAnsi="Arial" w:cs="Arial"/>
          <w:b/>
        </w:rPr>
        <w:t>.</w:t>
      </w:r>
      <w:r w:rsidR="003466C9" w:rsidRPr="00145A6C">
        <w:rPr>
          <w:rFonts w:ascii="Arial" w:hAnsi="Arial" w:cs="Arial"/>
        </w:rPr>
        <w:t xml:space="preserve"> </w:t>
      </w:r>
      <w:r w:rsidR="0059391C">
        <w:rPr>
          <w:rFonts w:ascii="Arial" w:hAnsi="Arial" w:cs="Arial"/>
        </w:rPr>
        <w:t>A</w:t>
      </w:r>
      <w:r w:rsidR="003466C9" w:rsidRPr="00145A6C">
        <w:rPr>
          <w:rFonts w:ascii="Arial" w:hAnsi="Arial" w:cs="Arial"/>
        </w:rPr>
        <w:t>t 24, 48, 72 and 96 hours of expansion in control or CMs supplemented media</w:t>
      </w:r>
      <w:r w:rsidR="003466C9" w:rsidRPr="00145A6C">
        <w:rPr>
          <w:rFonts w:ascii="Arial" w:hAnsi="Arial" w:cs="Arial"/>
          <w:color w:val="000000"/>
          <w:lang w:eastAsia="pt-PT"/>
        </w:rPr>
        <w:t xml:space="preserve">, </w:t>
      </w:r>
      <w:r w:rsidR="003466C9" w:rsidRPr="00A23AAB">
        <w:rPr>
          <w:rFonts w:ascii="Arial" w:hAnsi="Arial" w:cs="Arial"/>
          <w:color w:val="000000"/>
          <w:lang w:eastAsia="pt-PT"/>
        </w:rPr>
        <w:t xml:space="preserve">according to P values with one, two, three or four of the symbols (*) corresponding to </w:t>
      </w:r>
      <w:bookmarkStart w:id="1" w:name="_Hlk531700460"/>
      <w:r w:rsidR="003466C9" w:rsidRPr="00A23AAB">
        <w:rPr>
          <w:rFonts w:ascii="Arial" w:hAnsi="Arial" w:cs="Arial"/>
          <w:color w:val="000000"/>
          <w:lang w:eastAsia="pt-PT"/>
        </w:rPr>
        <w:t>0.01≤P&lt;0.05; 0.001≤P&lt;0.01; 0.0001≤P&lt;0.001 and P&lt;0.0001</w:t>
      </w:r>
      <w:bookmarkEnd w:id="1"/>
      <w:r w:rsidR="003466C9" w:rsidRPr="00A23AAB">
        <w:rPr>
          <w:rFonts w:ascii="Arial" w:hAnsi="Arial" w:cs="Arial"/>
          <w:color w:val="000000"/>
          <w:lang w:eastAsia="pt-PT"/>
        </w:rPr>
        <w:t>,</w:t>
      </w:r>
      <w:r w:rsidR="003466C9" w:rsidRPr="00145A6C">
        <w:rPr>
          <w:rFonts w:ascii="Arial" w:hAnsi="Arial" w:cs="Arial"/>
          <w:color w:val="000000"/>
          <w:lang w:eastAsia="pt-PT"/>
        </w:rPr>
        <w:t xml:space="preserve"> respectively; ns, not significant.</w:t>
      </w:r>
    </w:p>
    <w:p w14:paraId="35116D55" w14:textId="77777777" w:rsidR="003466C9" w:rsidRPr="00D350FF" w:rsidRDefault="003466C9" w:rsidP="003466C9">
      <w:pPr>
        <w:pStyle w:val="Justificado"/>
        <w:rPr>
          <w:rFonts w:ascii="Arial" w:hAnsi="Arial" w:cs="Arial"/>
          <w:color w:val="000000"/>
          <w:lang w:eastAsia="pt-PT"/>
        </w:rPr>
      </w:pPr>
    </w:p>
    <w:tbl>
      <w:tblPr>
        <w:tblW w:w="8394" w:type="dxa"/>
        <w:tblInd w:w="38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14"/>
        <w:gridCol w:w="767"/>
        <w:gridCol w:w="498"/>
        <w:gridCol w:w="883"/>
        <w:gridCol w:w="617"/>
        <w:gridCol w:w="365"/>
        <w:gridCol w:w="6"/>
        <w:gridCol w:w="1214"/>
        <w:gridCol w:w="752"/>
        <w:gridCol w:w="498"/>
        <w:gridCol w:w="684"/>
        <w:gridCol w:w="896"/>
      </w:tblGrid>
      <w:tr w:rsidR="003466C9" w:rsidRPr="007428CC" w14:paraId="7D063C2D" w14:textId="77777777" w:rsidTr="001269D8">
        <w:trPr>
          <w:trHeight w:val="28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2D8B" w14:textId="77777777" w:rsidR="003466C9" w:rsidRPr="009D235B" w:rsidRDefault="003466C9" w:rsidP="001269D8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pt-PT"/>
              </w:rPr>
            </w:pPr>
            <w:r w:rsidRPr="009D235B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pt-PT"/>
              </w:rPr>
              <w:t>24 hours</w:t>
            </w:r>
          </w:p>
        </w:tc>
        <w:tc>
          <w:tcPr>
            <w:tcW w:w="7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C1B45" w14:textId="77777777" w:rsidR="003466C9" w:rsidRPr="009D235B" w:rsidRDefault="003466C9" w:rsidP="001269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pt-PT"/>
              </w:rPr>
            </w:pPr>
            <w:r w:rsidRPr="009D235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pt-PT"/>
              </w:rPr>
              <w:t>Complete medium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EDD97" w14:textId="77777777" w:rsidR="003466C9" w:rsidRPr="009D235B" w:rsidRDefault="003466C9" w:rsidP="001269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pt-PT"/>
              </w:rPr>
            </w:pPr>
            <w:r w:rsidRPr="009D235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pt-PT"/>
              </w:rPr>
              <w:t>Control</w:t>
            </w:r>
          </w:p>
        </w:tc>
        <w:tc>
          <w:tcPr>
            <w:tcW w:w="86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7B42F" w14:textId="77777777" w:rsidR="003466C9" w:rsidRPr="009D235B" w:rsidRDefault="003466C9" w:rsidP="001269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pt-PT"/>
              </w:rPr>
            </w:pPr>
            <w:r w:rsidRPr="009D235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pt-PT"/>
              </w:rPr>
              <w:t>UC-MSCs CM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8501C" w14:textId="77777777" w:rsidR="003466C9" w:rsidRPr="009D235B" w:rsidRDefault="003466C9" w:rsidP="001269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pt-PT"/>
              </w:rPr>
            </w:pPr>
            <w:r w:rsidRPr="009D235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pt-PT"/>
              </w:rPr>
              <w:t>DPSCs CM</w:t>
            </w:r>
          </w:p>
        </w:tc>
        <w:tc>
          <w:tcPr>
            <w:tcW w:w="3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5FE44" w14:textId="77777777" w:rsidR="003466C9" w:rsidRPr="007428CC" w:rsidRDefault="003466C9" w:rsidP="001269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59B8441A" w14:textId="77777777" w:rsidR="003466C9" w:rsidRPr="001E37B4" w:rsidRDefault="003466C9" w:rsidP="001269D8">
            <w:pPr>
              <w:ind w:left="-411"/>
              <w:jc w:val="center"/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98BA4" w14:textId="77777777" w:rsidR="003466C9" w:rsidRPr="001E37B4" w:rsidRDefault="003466C9" w:rsidP="001269D8">
            <w:pPr>
              <w:jc w:val="center"/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pt-PT"/>
              </w:rPr>
            </w:pPr>
            <w:r w:rsidRPr="001E37B4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pt-PT"/>
              </w:rPr>
              <w:t>48 hours</w:t>
            </w:r>
          </w:p>
        </w:tc>
        <w:tc>
          <w:tcPr>
            <w:tcW w:w="73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80EBF2A" w14:textId="77777777" w:rsidR="003466C9" w:rsidRPr="009D235B" w:rsidRDefault="003466C9" w:rsidP="001269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pt-PT"/>
              </w:rPr>
            </w:pPr>
            <w:r w:rsidRPr="009D235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pt-PT"/>
              </w:rPr>
              <w:t>Complete medium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8C864A8" w14:textId="77777777" w:rsidR="003466C9" w:rsidRPr="009D235B" w:rsidRDefault="003466C9" w:rsidP="001269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pt-PT"/>
              </w:rPr>
            </w:pPr>
            <w:r w:rsidRPr="009D235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pt-PT"/>
              </w:rPr>
              <w:t>Contro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CA55ED" w14:textId="77777777" w:rsidR="003466C9" w:rsidRPr="009D235B" w:rsidRDefault="003466C9" w:rsidP="001269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pt-PT"/>
              </w:rPr>
            </w:pPr>
            <w:r w:rsidRPr="009D235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pt-PT"/>
              </w:rPr>
              <w:t>UC-MSCs CM</w:t>
            </w:r>
          </w:p>
        </w:tc>
        <w:tc>
          <w:tcPr>
            <w:tcW w:w="8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4F3738" w14:textId="77777777" w:rsidR="003466C9" w:rsidRPr="009D235B" w:rsidRDefault="003466C9" w:rsidP="001269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pt-PT"/>
              </w:rPr>
            </w:pPr>
            <w:r w:rsidRPr="009D235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pt-PT"/>
              </w:rPr>
              <w:t>DPSCs CM</w:t>
            </w:r>
          </w:p>
        </w:tc>
      </w:tr>
      <w:tr w:rsidR="003466C9" w:rsidRPr="007428CC" w14:paraId="056538AB" w14:textId="77777777" w:rsidTr="001269D8">
        <w:trPr>
          <w:trHeight w:val="285"/>
        </w:trPr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3F8C92" w14:textId="77777777" w:rsidR="003466C9" w:rsidRPr="007428CC" w:rsidRDefault="003466C9" w:rsidP="001269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7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00B18D" w14:textId="77777777" w:rsidR="003466C9" w:rsidRPr="007428CC" w:rsidRDefault="003466C9" w:rsidP="001269D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A85971" w14:textId="77777777" w:rsidR="003466C9" w:rsidRPr="007428CC" w:rsidRDefault="003466C9" w:rsidP="001269D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7C417B" w14:textId="77777777" w:rsidR="003466C9" w:rsidRPr="007428CC" w:rsidRDefault="003466C9" w:rsidP="001269D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E8E838" w14:textId="77777777" w:rsidR="003466C9" w:rsidRPr="007428CC" w:rsidRDefault="003466C9" w:rsidP="001269D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192B2" w14:textId="77777777" w:rsidR="003466C9" w:rsidRPr="007428CC" w:rsidRDefault="003466C9" w:rsidP="001269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</w:tcPr>
          <w:p w14:paraId="54059526" w14:textId="77777777" w:rsidR="003466C9" w:rsidRPr="007428CC" w:rsidRDefault="003466C9" w:rsidP="001269D8">
            <w:pPr>
              <w:ind w:left="-411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37AE84" w14:textId="77777777" w:rsidR="003466C9" w:rsidRPr="007428CC" w:rsidRDefault="003466C9" w:rsidP="001269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73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2EE461" w14:textId="77777777" w:rsidR="003466C9" w:rsidRPr="007428CC" w:rsidRDefault="003466C9" w:rsidP="001269D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FC42C4" w14:textId="77777777" w:rsidR="003466C9" w:rsidRPr="007428CC" w:rsidRDefault="003466C9" w:rsidP="001269D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9A37D6" w14:textId="77777777" w:rsidR="003466C9" w:rsidRPr="007428CC" w:rsidRDefault="003466C9" w:rsidP="001269D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88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5CF665" w14:textId="77777777" w:rsidR="003466C9" w:rsidRPr="007428CC" w:rsidRDefault="003466C9" w:rsidP="001269D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PT"/>
              </w:rPr>
            </w:pPr>
          </w:p>
        </w:tc>
      </w:tr>
      <w:tr w:rsidR="003466C9" w:rsidRPr="007428CC" w14:paraId="23727781" w14:textId="77777777" w:rsidTr="001269D8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3B9F89" w14:textId="77777777" w:rsidR="003466C9" w:rsidRPr="009D235B" w:rsidRDefault="003466C9" w:rsidP="001269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pt-PT"/>
              </w:rPr>
            </w:pPr>
            <w:r w:rsidRPr="009D235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pt-PT"/>
              </w:rPr>
              <w:t>Complete medium</w:t>
            </w:r>
          </w:p>
        </w:tc>
        <w:tc>
          <w:tcPr>
            <w:tcW w:w="7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65641313" w14:textId="77777777" w:rsidR="003466C9" w:rsidRPr="007428CC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7428C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3CA49B" w14:textId="77777777" w:rsidR="003466C9" w:rsidRPr="007428CC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7428C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8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83ACF1" w14:textId="77777777" w:rsidR="003466C9" w:rsidRPr="007428CC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7428C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8E8334" w14:textId="77777777" w:rsidR="003466C9" w:rsidRPr="007428CC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7428C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19DD" w14:textId="77777777" w:rsidR="003466C9" w:rsidRPr="007428CC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6890110" w14:textId="77777777" w:rsidR="003466C9" w:rsidRPr="009D235B" w:rsidRDefault="003466C9" w:rsidP="001269D8">
            <w:pPr>
              <w:ind w:left="-41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pt-P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FA8B1F" w14:textId="77777777" w:rsidR="003466C9" w:rsidRPr="009D235B" w:rsidRDefault="003466C9" w:rsidP="001269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pt-PT"/>
              </w:rPr>
            </w:pPr>
            <w:r w:rsidRPr="009D235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pt-PT"/>
              </w:rPr>
              <w:t>Complete medium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46B7E29A" w14:textId="77777777" w:rsidR="003466C9" w:rsidRPr="007428CC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7428C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7D0C95" w14:textId="77777777" w:rsidR="003466C9" w:rsidRPr="007428CC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7428C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58736A" w14:textId="77777777" w:rsidR="003466C9" w:rsidRPr="007428CC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7428C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*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5087B1" w14:textId="77777777" w:rsidR="003466C9" w:rsidRPr="007428CC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7428C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**</w:t>
            </w:r>
          </w:p>
        </w:tc>
      </w:tr>
      <w:tr w:rsidR="003466C9" w:rsidRPr="007428CC" w14:paraId="66AE289D" w14:textId="77777777" w:rsidTr="001269D8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5F6068" w14:textId="77777777" w:rsidR="003466C9" w:rsidRPr="009D235B" w:rsidRDefault="003466C9" w:rsidP="001269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pt-PT"/>
              </w:rPr>
            </w:pPr>
            <w:r w:rsidRPr="009D235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pt-PT"/>
              </w:rPr>
              <w:t>Control</w:t>
            </w:r>
          </w:p>
        </w:tc>
        <w:tc>
          <w:tcPr>
            <w:tcW w:w="7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5B028019" w14:textId="77777777" w:rsidR="003466C9" w:rsidRPr="007428CC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7428C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09F924EA" w14:textId="77777777" w:rsidR="003466C9" w:rsidRPr="007428CC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7428C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8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09D2B7" w14:textId="77777777" w:rsidR="003466C9" w:rsidRPr="007428CC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7428C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E588AE" w14:textId="77777777" w:rsidR="003466C9" w:rsidRPr="007428CC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7428C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*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38A7" w14:textId="77777777" w:rsidR="003466C9" w:rsidRPr="007428CC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5BF3668" w14:textId="77777777" w:rsidR="003466C9" w:rsidRPr="009D235B" w:rsidRDefault="003466C9" w:rsidP="001269D8">
            <w:pPr>
              <w:ind w:left="-41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pt-P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972886" w14:textId="77777777" w:rsidR="003466C9" w:rsidRPr="009D235B" w:rsidRDefault="003466C9" w:rsidP="001269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pt-PT"/>
              </w:rPr>
            </w:pPr>
            <w:r w:rsidRPr="009D235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pt-PT"/>
              </w:rPr>
              <w:t>Control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78FA5001" w14:textId="77777777" w:rsidR="003466C9" w:rsidRPr="007428CC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7428C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35DC2076" w14:textId="77777777" w:rsidR="003466C9" w:rsidRPr="007428CC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7428C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D6307F" w14:textId="77777777" w:rsidR="003466C9" w:rsidRPr="007428CC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7428C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**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0F6BFA" w14:textId="77777777" w:rsidR="003466C9" w:rsidRPr="007428CC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7428C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***</w:t>
            </w:r>
          </w:p>
        </w:tc>
      </w:tr>
      <w:tr w:rsidR="003466C9" w:rsidRPr="007428CC" w14:paraId="57143C4B" w14:textId="77777777" w:rsidTr="001269D8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590439" w14:textId="77777777" w:rsidR="003466C9" w:rsidRPr="009D235B" w:rsidRDefault="003466C9" w:rsidP="001269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pt-PT"/>
              </w:rPr>
            </w:pPr>
            <w:r w:rsidRPr="009D235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pt-PT"/>
              </w:rPr>
              <w:t>UC-MSCs CM</w:t>
            </w:r>
          </w:p>
        </w:tc>
        <w:tc>
          <w:tcPr>
            <w:tcW w:w="7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6C03DBD7" w14:textId="77777777" w:rsidR="003466C9" w:rsidRPr="007428CC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7428C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6B15BED7" w14:textId="77777777" w:rsidR="003466C9" w:rsidRPr="007428CC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7428C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8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3C472223" w14:textId="77777777" w:rsidR="003466C9" w:rsidRPr="007428CC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7428C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F55F13" w14:textId="77777777" w:rsidR="003466C9" w:rsidRPr="007428CC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7428C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D24E2" w14:textId="77777777" w:rsidR="003466C9" w:rsidRPr="007428CC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18CC8CB" w14:textId="77777777" w:rsidR="003466C9" w:rsidRPr="009D235B" w:rsidRDefault="003466C9" w:rsidP="001269D8">
            <w:pPr>
              <w:ind w:left="-41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pt-P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FFF3A8" w14:textId="77777777" w:rsidR="003466C9" w:rsidRPr="009D235B" w:rsidRDefault="003466C9" w:rsidP="001269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pt-PT"/>
              </w:rPr>
            </w:pPr>
            <w:r w:rsidRPr="009D235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pt-PT"/>
              </w:rPr>
              <w:t>UC-MSCs CM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16333AB1" w14:textId="77777777" w:rsidR="003466C9" w:rsidRPr="007428CC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7428C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465F56CA" w14:textId="77777777" w:rsidR="003466C9" w:rsidRPr="007428CC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7428C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52916FF4" w14:textId="77777777" w:rsidR="003466C9" w:rsidRPr="007428CC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7428C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80C50C" w14:textId="77777777" w:rsidR="003466C9" w:rsidRPr="007428CC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7428C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ns</w:t>
            </w:r>
          </w:p>
        </w:tc>
      </w:tr>
      <w:tr w:rsidR="003466C9" w:rsidRPr="007428CC" w14:paraId="335E1C4E" w14:textId="77777777" w:rsidTr="001269D8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E868" w14:textId="77777777" w:rsidR="003466C9" w:rsidRPr="009D235B" w:rsidRDefault="003466C9" w:rsidP="001269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pt-PT"/>
              </w:rPr>
            </w:pPr>
            <w:r w:rsidRPr="009D235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pt-PT"/>
              </w:rPr>
              <w:t>DPSCs CM</w:t>
            </w:r>
          </w:p>
        </w:tc>
        <w:tc>
          <w:tcPr>
            <w:tcW w:w="7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35AB7C" w14:textId="77777777" w:rsidR="003466C9" w:rsidRPr="007428CC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7428C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007563" w14:textId="77777777" w:rsidR="003466C9" w:rsidRPr="007428CC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7428C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8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A4196D" w14:textId="77777777" w:rsidR="003466C9" w:rsidRPr="007428CC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7428C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7048DC" w14:textId="77777777" w:rsidR="003466C9" w:rsidRPr="007428CC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7428C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E6BB" w14:textId="77777777" w:rsidR="003466C9" w:rsidRPr="007428CC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04B605C" w14:textId="77777777" w:rsidR="003466C9" w:rsidRPr="009D235B" w:rsidRDefault="003466C9" w:rsidP="001269D8">
            <w:pPr>
              <w:ind w:left="-41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pt-P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C8DC1" w14:textId="77777777" w:rsidR="003466C9" w:rsidRPr="009D235B" w:rsidRDefault="003466C9" w:rsidP="001269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pt-PT"/>
              </w:rPr>
            </w:pPr>
            <w:r w:rsidRPr="009D235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pt-PT"/>
              </w:rPr>
              <w:t>DPSCs CM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96E0FB" w14:textId="77777777" w:rsidR="003466C9" w:rsidRPr="007428CC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7428C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41DC0A" w14:textId="77777777" w:rsidR="003466C9" w:rsidRPr="007428CC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7428C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A36A30" w14:textId="77777777" w:rsidR="003466C9" w:rsidRPr="007428CC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7428C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2D8541" w14:textId="77777777" w:rsidR="003466C9" w:rsidRPr="007428CC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7428C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 </w:t>
            </w:r>
          </w:p>
        </w:tc>
      </w:tr>
      <w:tr w:rsidR="003466C9" w:rsidRPr="007428CC" w14:paraId="72C5D9F6" w14:textId="77777777" w:rsidTr="001269D8">
        <w:trPr>
          <w:trHeight w:val="28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A265" w14:textId="77777777" w:rsidR="003466C9" w:rsidRPr="007428CC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2D029" w14:textId="77777777" w:rsidR="003466C9" w:rsidRPr="007428CC" w:rsidRDefault="003466C9" w:rsidP="001269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9C13" w14:textId="77777777" w:rsidR="003466C9" w:rsidRPr="007428CC" w:rsidRDefault="003466C9" w:rsidP="001269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8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3CF2" w14:textId="77777777" w:rsidR="003466C9" w:rsidRPr="007428CC" w:rsidRDefault="003466C9" w:rsidP="001269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70B06" w14:textId="77777777" w:rsidR="003466C9" w:rsidRPr="007428CC" w:rsidRDefault="003466C9" w:rsidP="001269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3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A971" w14:textId="77777777" w:rsidR="003466C9" w:rsidRPr="007428CC" w:rsidRDefault="003466C9" w:rsidP="001269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AD719BC" w14:textId="77777777" w:rsidR="003466C9" w:rsidRPr="007428CC" w:rsidRDefault="003466C9" w:rsidP="001269D8">
            <w:pPr>
              <w:ind w:left="-411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31849" w14:textId="77777777" w:rsidR="003466C9" w:rsidRPr="007428CC" w:rsidRDefault="003466C9" w:rsidP="001269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7A44D" w14:textId="77777777" w:rsidR="003466C9" w:rsidRPr="007428CC" w:rsidRDefault="003466C9" w:rsidP="001269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FA83" w14:textId="77777777" w:rsidR="003466C9" w:rsidRPr="007428CC" w:rsidRDefault="003466C9" w:rsidP="001269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3394" w14:textId="77777777" w:rsidR="003466C9" w:rsidRPr="007428CC" w:rsidRDefault="003466C9" w:rsidP="001269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89340" w14:textId="77777777" w:rsidR="003466C9" w:rsidRPr="007428CC" w:rsidRDefault="003466C9" w:rsidP="001269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</w:tr>
      <w:tr w:rsidR="003466C9" w:rsidRPr="007428CC" w14:paraId="0C5EE27B" w14:textId="77777777" w:rsidTr="001269D8">
        <w:trPr>
          <w:trHeight w:val="28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98CC" w14:textId="77777777" w:rsidR="003466C9" w:rsidRPr="001E37B4" w:rsidRDefault="003466C9" w:rsidP="001269D8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pt-PT"/>
              </w:rPr>
            </w:pPr>
            <w:r w:rsidRPr="001E37B4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pt-PT"/>
              </w:rPr>
              <w:t>72 hours</w:t>
            </w:r>
          </w:p>
        </w:tc>
        <w:tc>
          <w:tcPr>
            <w:tcW w:w="7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4BD8945" w14:textId="77777777" w:rsidR="003466C9" w:rsidRPr="001E37B4" w:rsidRDefault="003466C9" w:rsidP="001269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pt-PT"/>
              </w:rPr>
            </w:pPr>
            <w:r w:rsidRPr="001E37B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pt-PT"/>
              </w:rPr>
              <w:t>Complete medium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64820FE" w14:textId="77777777" w:rsidR="003466C9" w:rsidRPr="001E37B4" w:rsidRDefault="003466C9" w:rsidP="001269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pt-PT"/>
              </w:rPr>
            </w:pPr>
            <w:r w:rsidRPr="001E37B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pt-PT"/>
              </w:rPr>
              <w:t>Control</w:t>
            </w:r>
          </w:p>
        </w:tc>
        <w:tc>
          <w:tcPr>
            <w:tcW w:w="86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8266CBE" w14:textId="77777777" w:rsidR="003466C9" w:rsidRPr="001E37B4" w:rsidRDefault="003466C9" w:rsidP="001269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pt-PT"/>
              </w:rPr>
            </w:pPr>
            <w:r w:rsidRPr="001E37B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pt-PT"/>
              </w:rPr>
              <w:t>UC-MSCs CM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5267EE7" w14:textId="77777777" w:rsidR="003466C9" w:rsidRPr="001E37B4" w:rsidRDefault="003466C9" w:rsidP="001269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pt-PT"/>
              </w:rPr>
            </w:pPr>
            <w:r w:rsidRPr="001E37B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pt-PT"/>
              </w:rPr>
              <w:t>DPSCs CM</w:t>
            </w:r>
          </w:p>
        </w:tc>
        <w:tc>
          <w:tcPr>
            <w:tcW w:w="3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4181" w14:textId="77777777" w:rsidR="003466C9" w:rsidRPr="007428CC" w:rsidRDefault="003466C9" w:rsidP="001269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2FE0C6AF" w14:textId="77777777" w:rsidR="003466C9" w:rsidRPr="001E37B4" w:rsidRDefault="003466C9" w:rsidP="001269D8">
            <w:pPr>
              <w:ind w:left="-411"/>
              <w:jc w:val="center"/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F2BA" w14:textId="77777777" w:rsidR="003466C9" w:rsidRPr="001E37B4" w:rsidRDefault="003466C9" w:rsidP="001269D8">
            <w:pPr>
              <w:jc w:val="center"/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pt-PT"/>
              </w:rPr>
            </w:pPr>
            <w:r w:rsidRPr="001E37B4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pt-PT"/>
              </w:rPr>
              <w:t>96 hou</w:t>
            </w:r>
            <w:r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pt-PT"/>
              </w:rPr>
              <w:t>r</w:t>
            </w:r>
            <w:r w:rsidRPr="001E37B4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pt-PT"/>
              </w:rPr>
              <w:t>s</w:t>
            </w:r>
          </w:p>
        </w:tc>
        <w:tc>
          <w:tcPr>
            <w:tcW w:w="73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96AA88" w14:textId="77777777" w:rsidR="003466C9" w:rsidRPr="001E37B4" w:rsidRDefault="003466C9" w:rsidP="001269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pt-PT"/>
              </w:rPr>
            </w:pPr>
            <w:r w:rsidRPr="001E37B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pt-PT"/>
              </w:rPr>
              <w:t>Complete medium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D18D887" w14:textId="77777777" w:rsidR="003466C9" w:rsidRPr="001E37B4" w:rsidRDefault="003466C9" w:rsidP="001269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pt-PT"/>
              </w:rPr>
            </w:pPr>
            <w:r w:rsidRPr="001E37B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pt-PT"/>
              </w:rPr>
              <w:t>Contro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D37AAEE" w14:textId="77777777" w:rsidR="003466C9" w:rsidRPr="001E37B4" w:rsidRDefault="003466C9" w:rsidP="001269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pt-PT"/>
              </w:rPr>
            </w:pPr>
            <w:r w:rsidRPr="001E37B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pt-PT"/>
              </w:rPr>
              <w:t>UC-MSCs CM</w:t>
            </w:r>
          </w:p>
        </w:tc>
        <w:tc>
          <w:tcPr>
            <w:tcW w:w="8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A537E9" w14:textId="77777777" w:rsidR="003466C9" w:rsidRPr="001E37B4" w:rsidRDefault="003466C9" w:rsidP="001269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pt-PT"/>
              </w:rPr>
            </w:pPr>
            <w:r w:rsidRPr="001E37B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pt-PT"/>
              </w:rPr>
              <w:t>DPSCs CM</w:t>
            </w:r>
          </w:p>
        </w:tc>
      </w:tr>
      <w:tr w:rsidR="003466C9" w:rsidRPr="007428CC" w14:paraId="48DBF244" w14:textId="77777777" w:rsidTr="001269D8">
        <w:trPr>
          <w:trHeight w:val="285"/>
        </w:trPr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232D7A" w14:textId="77777777" w:rsidR="003466C9" w:rsidRPr="007428CC" w:rsidRDefault="003466C9" w:rsidP="001269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75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945BE9" w14:textId="77777777" w:rsidR="003466C9" w:rsidRPr="007428CC" w:rsidRDefault="003466C9" w:rsidP="001269D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96FB7F" w14:textId="77777777" w:rsidR="003466C9" w:rsidRPr="007428CC" w:rsidRDefault="003466C9" w:rsidP="001269D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86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3B08BC" w14:textId="77777777" w:rsidR="003466C9" w:rsidRPr="007428CC" w:rsidRDefault="003466C9" w:rsidP="001269D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CAE6B8" w14:textId="77777777" w:rsidR="003466C9" w:rsidRPr="007428CC" w:rsidRDefault="003466C9" w:rsidP="001269D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F331" w14:textId="77777777" w:rsidR="003466C9" w:rsidRPr="007428CC" w:rsidRDefault="003466C9" w:rsidP="001269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</w:tcPr>
          <w:p w14:paraId="1BDB6A2E" w14:textId="77777777" w:rsidR="003466C9" w:rsidRPr="007428CC" w:rsidRDefault="003466C9" w:rsidP="001269D8">
            <w:pPr>
              <w:ind w:left="-411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853636" w14:textId="77777777" w:rsidR="003466C9" w:rsidRPr="007428CC" w:rsidRDefault="003466C9" w:rsidP="001269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73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7D84BE" w14:textId="77777777" w:rsidR="003466C9" w:rsidRPr="007428CC" w:rsidRDefault="003466C9" w:rsidP="001269D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5A3FAB" w14:textId="77777777" w:rsidR="003466C9" w:rsidRPr="007428CC" w:rsidRDefault="003466C9" w:rsidP="001269D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496A5F" w14:textId="77777777" w:rsidR="003466C9" w:rsidRPr="007428CC" w:rsidRDefault="003466C9" w:rsidP="001269D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88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82A40A" w14:textId="77777777" w:rsidR="003466C9" w:rsidRPr="007428CC" w:rsidRDefault="003466C9" w:rsidP="001269D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PT"/>
              </w:rPr>
            </w:pPr>
          </w:p>
        </w:tc>
      </w:tr>
      <w:tr w:rsidR="003466C9" w:rsidRPr="007428CC" w14:paraId="4295A08E" w14:textId="77777777" w:rsidTr="001269D8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EA045A" w14:textId="77777777" w:rsidR="003466C9" w:rsidRPr="001E37B4" w:rsidRDefault="003466C9" w:rsidP="001269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pt-PT"/>
              </w:rPr>
            </w:pPr>
            <w:r w:rsidRPr="001E37B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pt-PT"/>
              </w:rPr>
              <w:t>Complete medium</w:t>
            </w:r>
          </w:p>
        </w:tc>
        <w:tc>
          <w:tcPr>
            <w:tcW w:w="7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04B5CEE2" w14:textId="77777777" w:rsidR="003466C9" w:rsidRPr="007428CC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7428C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CE73F1" w14:textId="77777777" w:rsidR="003466C9" w:rsidRPr="007428CC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7428C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8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42B51A" w14:textId="77777777" w:rsidR="003466C9" w:rsidRPr="007428CC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7428C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****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2A640A" w14:textId="77777777" w:rsidR="003466C9" w:rsidRPr="007428CC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7428C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****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92F3" w14:textId="77777777" w:rsidR="003466C9" w:rsidRPr="007428CC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3AE3A6A" w14:textId="77777777" w:rsidR="003466C9" w:rsidRPr="001E37B4" w:rsidRDefault="003466C9" w:rsidP="001269D8">
            <w:pPr>
              <w:ind w:left="-41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pt-P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03A896" w14:textId="77777777" w:rsidR="003466C9" w:rsidRPr="001E37B4" w:rsidRDefault="003466C9" w:rsidP="001269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pt-PT"/>
              </w:rPr>
            </w:pPr>
            <w:r w:rsidRPr="001E37B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pt-PT"/>
              </w:rPr>
              <w:t>Complete medium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0D673F30" w14:textId="77777777" w:rsidR="003466C9" w:rsidRPr="007428CC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7428C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EFCCDC" w14:textId="77777777" w:rsidR="003466C9" w:rsidRPr="007428CC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7428C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92E525" w14:textId="77777777" w:rsidR="003466C9" w:rsidRPr="007428CC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7428C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6D9262" w14:textId="77777777" w:rsidR="003466C9" w:rsidRPr="007428CC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7428C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ns</w:t>
            </w:r>
          </w:p>
        </w:tc>
      </w:tr>
      <w:tr w:rsidR="003466C9" w:rsidRPr="007428CC" w14:paraId="47BBF91C" w14:textId="77777777" w:rsidTr="001269D8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3D313F" w14:textId="77777777" w:rsidR="003466C9" w:rsidRPr="001E37B4" w:rsidRDefault="003466C9" w:rsidP="001269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pt-PT"/>
              </w:rPr>
            </w:pPr>
            <w:r w:rsidRPr="001E37B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pt-PT"/>
              </w:rPr>
              <w:t>Control</w:t>
            </w:r>
          </w:p>
        </w:tc>
        <w:tc>
          <w:tcPr>
            <w:tcW w:w="7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2396E035" w14:textId="77777777" w:rsidR="003466C9" w:rsidRPr="007428CC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7428C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6E240C12" w14:textId="77777777" w:rsidR="003466C9" w:rsidRPr="007428CC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7428C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8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F00A6E" w14:textId="77777777" w:rsidR="003466C9" w:rsidRPr="007428CC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7428C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****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CD182B" w14:textId="77777777" w:rsidR="003466C9" w:rsidRPr="007428CC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7428C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****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0D5A" w14:textId="77777777" w:rsidR="003466C9" w:rsidRPr="007428CC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17E0679" w14:textId="77777777" w:rsidR="003466C9" w:rsidRPr="001E37B4" w:rsidRDefault="003466C9" w:rsidP="001269D8">
            <w:pPr>
              <w:ind w:left="-41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pt-P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CAFC17" w14:textId="77777777" w:rsidR="003466C9" w:rsidRPr="001E37B4" w:rsidRDefault="003466C9" w:rsidP="001269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pt-PT"/>
              </w:rPr>
            </w:pPr>
            <w:r w:rsidRPr="001E37B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pt-PT"/>
              </w:rPr>
              <w:t>Control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3835D7AC" w14:textId="77777777" w:rsidR="003466C9" w:rsidRPr="007428CC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7428C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049FB436" w14:textId="77777777" w:rsidR="003466C9" w:rsidRPr="007428CC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7428C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D11D1B" w14:textId="77777777" w:rsidR="003466C9" w:rsidRPr="007428CC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7428C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569C6D" w14:textId="77777777" w:rsidR="003466C9" w:rsidRPr="007428CC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7428C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*</w:t>
            </w:r>
          </w:p>
        </w:tc>
      </w:tr>
      <w:tr w:rsidR="003466C9" w:rsidRPr="007428CC" w14:paraId="6D44CB18" w14:textId="77777777" w:rsidTr="001269D8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507626" w14:textId="77777777" w:rsidR="003466C9" w:rsidRPr="001E37B4" w:rsidRDefault="003466C9" w:rsidP="001269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pt-PT"/>
              </w:rPr>
            </w:pPr>
            <w:r w:rsidRPr="001E37B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pt-PT"/>
              </w:rPr>
              <w:t>UC-MSCs CM</w:t>
            </w:r>
          </w:p>
        </w:tc>
        <w:tc>
          <w:tcPr>
            <w:tcW w:w="7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56D15483" w14:textId="77777777" w:rsidR="003466C9" w:rsidRPr="007428CC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7428C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37A41515" w14:textId="77777777" w:rsidR="003466C9" w:rsidRPr="007428CC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7428C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8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2CC9AB42" w14:textId="77777777" w:rsidR="003466C9" w:rsidRPr="007428CC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7428C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BBDAA4" w14:textId="77777777" w:rsidR="003466C9" w:rsidRPr="007428CC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7428C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B358" w14:textId="77777777" w:rsidR="003466C9" w:rsidRPr="007428CC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9503B24" w14:textId="77777777" w:rsidR="003466C9" w:rsidRPr="001E37B4" w:rsidRDefault="003466C9" w:rsidP="001269D8">
            <w:pPr>
              <w:ind w:left="-41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pt-P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F9BDCE" w14:textId="77777777" w:rsidR="003466C9" w:rsidRPr="001E37B4" w:rsidRDefault="003466C9" w:rsidP="001269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pt-PT"/>
              </w:rPr>
            </w:pPr>
            <w:r w:rsidRPr="001E37B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pt-PT"/>
              </w:rPr>
              <w:t>UC-MSCs CM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28F346B4" w14:textId="77777777" w:rsidR="003466C9" w:rsidRPr="007428CC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7428C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17EC2A14" w14:textId="77777777" w:rsidR="003466C9" w:rsidRPr="007428CC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7428C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5A170E11" w14:textId="77777777" w:rsidR="003466C9" w:rsidRPr="007428CC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7428C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8382FC" w14:textId="77777777" w:rsidR="003466C9" w:rsidRPr="007428CC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7428C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ns</w:t>
            </w:r>
          </w:p>
        </w:tc>
      </w:tr>
      <w:tr w:rsidR="003466C9" w:rsidRPr="007428CC" w14:paraId="7B25F870" w14:textId="77777777" w:rsidTr="001269D8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57DA" w14:textId="77777777" w:rsidR="003466C9" w:rsidRPr="001E37B4" w:rsidRDefault="003466C9" w:rsidP="001269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pt-PT"/>
              </w:rPr>
            </w:pPr>
            <w:r w:rsidRPr="001E37B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pt-PT"/>
              </w:rPr>
              <w:t>DPSCs CM</w:t>
            </w:r>
          </w:p>
        </w:tc>
        <w:tc>
          <w:tcPr>
            <w:tcW w:w="7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A6EAAF" w14:textId="77777777" w:rsidR="003466C9" w:rsidRPr="007428CC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7428C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862706" w14:textId="77777777" w:rsidR="003466C9" w:rsidRPr="007428CC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7428C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8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93EDDF" w14:textId="77777777" w:rsidR="003466C9" w:rsidRPr="007428CC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7428C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192B93" w14:textId="77777777" w:rsidR="003466C9" w:rsidRPr="007428CC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7428C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7CA4" w14:textId="77777777" w:rsidR="003466C9" w:rsidRPr="007428CC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E1FA268" w14:textId="77777777" w:rsidR="003466C9" w:rsidRPr="001E37B4" w:rsidRDefault="003466C9" w:rsidP="001269D8">
            <w:pPr>
              <w:ind w:left="-41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pt-P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628F3" w14:textId="77777777" w:rsidR="003466C9" w:rsidRPr="001E37B4" w:rsidRDefault="003466C9" w:rsidP="001269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pt-PT"/>
              </w:rPr>
            </w:pPr>
            <w:r w:rsidRPr="001E37B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6"/>
                <w:lang w:eastAsia="pt-PT"/>
              </w:rPr>
              <w:t>DPSCs CM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7DE2D1" w14:textId="77777777" w:rsidR="003466C9" w:rsidRPr="007428CC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7428C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736589" w14:textId="77777777" w:rsidR="003466C9" w:rsidRPr="007428CC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7428C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0B0B1D" w14:textId="77777777" w:rsidR="003466C9" w:rsidRPr="007428CC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7428C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B64946" w14:textId="77777777" w:rsidR="003466C9" w:rsidRPr="007428CC" w:rsidRDefault="003466C9" w:rsidP="001269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7428CC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 </w:t>
            </w:r>
          </w:p>
        </w:tc>
      </w:tr>
    </w:tbl>
    <w:p w14:paraId="67C0B351" w14:textId="38EB3BA6" w:rsidR="00FA62E7" w:rsidRDefault="00FA62E7">
      <w:pPr>
        <w:rPr>
          <w:lang w:val="en-GB"/>
        </w:rPr>
      </w:pPr>
    </w:p>
    <w:p w14:paraId="6B64868A" w14:textId="0A8A59B7" w:rsidR="00743639" w:rsidRDefault="00743639">
      <w:pPr>
        <w:rPr>
          <w:lang w:val="en-GB"/>
        </w:rPr>
      </w:pPr>
    </w:p>
    <w:p w14:paraId="78A08570" w14:textId="412C1039" w:rsidR="00743639" w:rsidRDefault="00743639">
      <w:pPr>
        <w:rPr>
          <w:lang w:val="en-GB"/>
        </w:rPr>
      </w:pPr>
    </w:p>
    <w:p w14:paraId="52774255" w14:textId="443898BC" w:rsidR="00743639" w:rsidRDefault="00743639">
      <w:pPr>
        <w:rPr>
          <w:lang w:val="en-GB"/>
        </w:rPr>
      </w:pPr>
    </w:p>
    <w:sectPr w:rsidR="0074363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OxtDA3tLSwNDc3NDdX0lEKTi0uzszPAykwrgUAWD1p+SwAAAA="/>
  </w:docVars>
  <w:rsids>
    <w:rsidRoot w:val="00E3584D"/>
    <w:rsid w:val="001269D8"/>
    <w:rsid w:val="001744F5"/>
    <w:rsid w:val="002C4E60"/>
    <w:rsid w:val="003466C9"/>
    <w:rsid w:val="00510AF5"/>
    <w:rsid w:val="0059391C"/>
    <w:rsid w:val="00666B0D"/>
    <w:rsid w:val="006740EA"/>
    <w:rsid w:val="00743639"/>
    <w:rsid w:val="00764127"/>
    <w:rsid w:val="008C4105"/>
    <w:rsid w:val="009D0CF6"/>
    <w:rsid w:val="009F2FD5"/>
    <w:rsid w:val="00A36070"/>
    <w:rsid w:val="00BE009B"/>
    <w:rsid w:val="00D3392D"/>
    <w:rsid w:val="00E31535"/>
    <w:rsid w:val="00E3584D"/>
    <w:rsid w:val="00ED1EBE"/>
    <w:rsid w:val="00FA62E7"/>
    <w:rsid w:val="00FC3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D29AAF"/>
  <w15:chartTrackingRefBased/>
  <w15:docId w15:val="{63FB5B90-F964-4766-84C7-C9CF5FE20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40EA"/>
    <w:pPr>
      <w:spacing w:after="0" w:line="360" w:lineRule="auto"/>
      <w:jc w:val="both"/>
    </w:pPr>
    <w:rPr>
      <w:sz w:val="24"/>
      <w:szCs w:val="24"/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Justificado">
    <w:name w:val="Justificado"/>
    <w:basedOn w:val="Normal"/>
    <w:link w:val="JustificadoCarcter"/>
    <w:uiPriority w:val="99"/>
    <w:rsid w:val="006740EA"/>
    <w:rPr>
      <w:rFonts w:ascii="Calibri" w:eastAsia="Times New Roman" w:hAnsi="Calibri" w:cs="Times New Roman"/>
      <w:sz w:val="22"/>
      <w:szCs w:val="22"/>
    </w:rPr>
  </w:style>
  <w:style w:type="character" w:customStyle="1" w:styleId="JustificadoCarcter">
    <w:name w:val="Justificado Carácter"/>
    <w:basedOn w:val="Tipodeletrapredefinidodopargrafo"/>
    <w:link w:val="Justificado"/>
    <w:uiPriority w:val="99"/>
    <w:rsid w:val="006740EA"/>
    <w:rPr>
      <w:rFonts w:ascii="Calibri" w:eastAsia="Times New Roman" w:hAnsi="Calibri" w:cs="Times New Roman"/>
      <w:lang w:val="en-US"/>
    </w:rPr>
  </w:style>
  <w:style w:type="paragraph" w:customStyle="1" w:styleId="paragraph">
    <w:name w:val="paragraph"/>
    <w:basedOn w:val="Normal"/>
    <w:qFormat/>
    <w:rsid w:val="001269D8"/>
    <w:pPr>
      <w:spacing w:before="120" w:after="120"/>
    </w:pPr>
    <w:rPr>
      <w:rFonts w:ascii="Palatino Linotype" w:eastAsia="Times New Roman" w:hAnsi="Palatino Linotype" w:cs="Times New Roman"/>
      <w:sz w:val="18"/>
      <w:szCs w:val="20"/>
      <w:lang w:val="en-GB"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C2DCE6-4F94-4E6E-B866-28429758B1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22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Caseiro Santos</dc:creator>
  <cp:keywords/>
  <dc:description/>
  <cp:lastModifiedBy>Rita Caseiro Santos</cp:lastModifiedBy>
  <cp:revision>5</cp:revision>
  <cp:lastPrinted>2019-10-25T17:42:00Z</cp:lastPrinted>
  <dcterms:created xsi:type="dcterms:W3CDTF">2019-10-25T17:39:00Z</dcterms:created>
  <dcterms:modified xsi:type="dcterms:W3CDTF">2019-10-25T17:42:00Z</dcterms:modified>
</cp:coreProperties>
</file>